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6F1" w:rsidRDefault="009716F1"/>
    <w:p w:rsidR="005F0CB8" w:rsidRPr="004229F3" w:rsidRDefault="005F0CB8" w:rsidP="005F0CB8">
      <w:pPr>
        <w:pStyle w:val="Default"/>
        <w:spacing w:line="480" w:lineRule="auto"/>
        <w:rPr>
          <w:lang w:val="en-US"/>
        </w:rPr>
      </w:pPr>
      <w:proofErr w:type="gramStart"/>
      <w:r w:rsidRPr="004229F3">
        <w:rPr>
          <w:lang w:val="en-US"/>
        </w:rPr>
        <w:t>Supplementary Table 7.</w:t>
      </w:r>
      <w:proofErr w:type="gramEnd"/>
      <w:r w:rsidRPr="004229F3">
        <w:rPr>
          <w:lang w:val="en-US"/>
        </w:rPr>
        <w:t xml:space="preserve"> Analysis of differences between the HC profiles of females from the Cam strain at three temperatures.  HC identities are given in the first column; elemental composition is listed as the carbon chain length followed by the number of double bonds. HCs are expressed in </w:t>
      </w:r>
      <w:proofErr w:type="spellStart"/>
      <w:r w:rsidRPr="004229F3">
        <w:rPr>
          <w:lang w:val="en-US"/>
        </w:rPr>
        <w:t>ng</w:t>
      </w:r>
      <w:proofErr w:type="spellEnd"/>
      <w:r w:rsidRPr="004229F3">
        <w:rPr>
          <w:lang w:val="en-US"/>
        </w:rPr>
        <w:t xml:space="preserve">/ fly (first line) and in percentages. Statistical analysis was performed using a one-way ANOVA followed by </w:t>
      </w:r>
      <w:proofErr w:type="spellStart"/>
      <w:r w:rsidRPr="004229F3">
        <w:rPr>
          <w:lang w:val="en-US"/>
        </w:rPr>
        <w:t>Tukey’s</w:t>
      </w:r>
      <w:proofErr w:type="spellEnd"/>
      <w:r w:rsidRPr="004229F3">
        <w:rPr>
          <w:lang w:val="en-US"/>
        </w:rPr>
        <w:t xml:space="preserve"> multiple comparison post-hoc </w:t>
      </w:r>
      <w:proofErr w:type="gramStart"/>
      <w:r w:rsidRPr="004229F3">
        <w:rPr>
          <w:lang w:val="en-US"/>
        </w:rPr>
        <w:t>test</w:t>
      </w:r>
      <w:proofErr w:type="gramEnd"/>
      <w:r w:rsidRPr="004229F3">
        <w:rPr>
          <w:lang w:val="en-US"/>
        </w:rPr>
        <w:t xml:space="preserve">. </w:t>
      </w:r>
      <w:r w:rsidRPr="004229F3">
        <w:rPr>
          <w:i/>
          <w:lang w:val="en-US"/>
        </w:rPr>
        <w:t>P</w:t>
      </w:r>
      <w:r w:rsidRPr="004229F3">
        <w:rPr>
          <w:lang w:val="en-US"/>
        </w:rPr>
        <w:t xml:space="preserve"> values indicated in the table are uncorrected for multiple comparisons; values in bold indicate significant HC variations with temperature. The last three columns give the mean ± SEM (n=10) of HCs produced by individual 7-day old males at 21°C or 5-day old females at 25°C and 29°C.</w:t>
      </w:r>
    </w:p>
    <w:p w:rsidR="00F90CDE" w:rsidRDefault="00F90CDE" w:rsidP="0076203D">
      <w:pPr>
        <w:pStyle w:val="Default"/>
        <w:rPr>
          <w:lang w:val="en-US"/>
        </w:rPr>
      </w:pPr>
    </w:p>
    <w:p w:rsidR="00F90CDE" w:rsidRDefault="00F90CDE" w:rsidP="0076203D">
      <w:pPr>
        <w:pStyle w:val="Default"/>
        <w:rPr>
          <w:lang w:val="en-US"/>
        </w:rPr>
      </w:pPr>
    </w:p>
    <w:p w:rsidR="00A301EA" w:rsidRDefault="00A301EA" w:rsidP="0076203D">
      <w:pPr>
        <w:pStyle w:val="Default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536"/>
        <w:gridCol w:w="1536"/>
        <w:gridCol w:w="1535"/>
        <w:gridCol w:w="1535"/>
        <w:gridCol w:w="1535"/>
        <w:gridCol w:w="1535"/>
      </w:tblGrid>
      <w:tr w:rsidR="00F90CDE" w:rsidRPr="00F90CDE" w:rsidTr="00F90CDE">
        <w:trPr>
          <w:trHeight w:val="495"/>
        </w:trPr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C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F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P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1°C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5°C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9°C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1C4" w:rsidRPr="00F90CDE" w:rsidRDefault="00ED61C4" w:rsidP="00ED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 (ng/fly)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83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98±104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44±187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21±157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±0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±0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±0.02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0±0.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±0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±0.07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71±1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67±1.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28±1.56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5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4±0.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4±0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1±0.08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69±0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7±0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74±0.53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±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±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±0.12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4±0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7±0.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1±0.17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09±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6±1.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32±1.22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5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.6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3±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±0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±0.06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0±0.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8±0.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1±0.37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2±0.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4±0.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6±0.64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7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±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±0.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±0.05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7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1±0.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6±0.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±0.60</w:t>
            </w:r>
          </w:p>
        </w:tc>
      </w:tr>
      <w:tr w:rsidR="00F90CDE" w:rsidRPr="00F90CDE" w:rsidTr="00F90CDE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8±0.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9±0.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9±0.54</w:t>
            </w:r>
          </w:p>
        </w:tc>
      </w:tr>
      <w:tr w:rsidR="00F90CDE" w:rsidRPr="00F90CDE" w:rsidTr="00F90CDE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5±0.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6±0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6±0.44</w:t>
            </w:r>
          </w:p>
        </w:tc>
      </w:tr>
      <w:tr w:rsidR="00F90CDE" w:rsidRPr="00F90CDE" w:rsidTr="00F90CDE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±0.1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±0.7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CDE" w:rsidRPr="00F90CDE" w:rsidRDefault="00F90CDE" w:rsidP="00F9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90CD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2±0.22</w:t>
            </w:r>
          </w:p>
        </w:tc>
      </w:tr>
    </w:tbl>
    <w:p w:rsidR="00A301EA" w:rsidRPr="00F90CDE" w:rsidRDefault="00A301EA" w:rsidP="0076203D">
      <w:pPr>
        <w:pStyle w:val="Default"/>
        <w:rPr>
          <w:lang w:val="en-US"/>
        </w:rPr>
      </w:pPr>
    </w:p>
    <w:p w:rsidR="00A301EA" w:rsidRPr="0054467F" w:rsidRDefault="00A301EA" w:rsidP="0076203D">
      <w:pPr>
        <w:pStyle w:val="Default"/>
        <w:rPr>
          <w:lang w:val="en-US"/>
        </w:rPr>
      </w:pPr>
    </w:p>
    <w:p w:rsidR="0076203D" w:rsidRPr="0076203D" w:rsidRDefault="0076203D">
      <w:pPr>
        <w:rPr>
          <w:lang w:val="en-US"/>
        </w:rPr>
      </w:pPr>
    </w:p>
    <w:sectPr w:rsidR="0076203D" w:rsidRPr="0076203D" w:rsidSect="009716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76203D"/>
    <w:rsid w:val="00255B9C"/>
    <w:rsid w:val="00263BCC"/>
    <w:rsid w:val="005971FD"/>
    <w:rsid w:val="005F0CB8"/>
    <w:rsid w:val="0063563A"/>
    <w:rsid w:val="0076203D"/>
    <w:rsid w:val="0078610F"/>
    <w:rsid w:val="008061C5"/>
    <w:rsid w:val="00920BCC"/>
    <w:rsid w:val="009716F1"/>
    <w:rsid w:val="0098508F"/>
    <w:rsid w:val="00990351"/>
    <w:rsid w:val="00A301EA"/>
    <w:rsid w:val="00A574CC"/>
    <w:rsid w:val="00B22723"/>
    <w:rsid w:val="00B22AA4"/>
    <w:rsid w:val="00CD5974"/>
    <w:rsid w:val="00CD5C82"/>
    <w:rsid w:val="00D407E9"/>
    <w:rsid w:val="00E5740E"/>
    <w:rsid w:val="00E629E2"/>
    <w:rsid w:val="00EA587C"/>
    <w:rsid w:val="00ED61C4"/>
    <w:rsid w:val="00F90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63A"/>
    <w:rPr>
      <w:lang w:val="de-DE"/>
    </w:rPr>
  </w:style>
  <w:style w:type="character" w:default="1" w:styleId="DefaultParagraphFont">
    <w:name w:val="Default Paragraph Font"/>
    <w:uiPriority w:val="1"/>
    <w:semiHidden/>
    <w:unhideWhenUsed/>
    <w:rsid w:val="0063563A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3563A"/>
  </w:style>
  <w:style w:type="paragraph" w:customStyle="1" w:styleId="Default">
    <w:name w:val="Default"/>
    <w:rsid w:val="007620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.Wicker</dc:creator>
  <cp:keywords/>
  <dc:description/>
  <cp:lastModifiedBy>0000703</cp:lastModifiedBy>
  <cp:revision>5</cp:revision>
  <dcterms:created xsi:type="dcterms:W3CDTF">2012-04-16T11:10:00Z</dcterms:created>
  <dcterms:modified xsi:type="dcterms:W3CDTF">2012-07-14T03:08:00Z</dcterms:modified>
</cp:coreProperties>
</file>